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D0C79" w14:textId="77777777" w:rsidR="008D4CB9" w:rsidRPr="00E728E8" w:rsidRDefault="008D4CB9" w:rsidP="008D4CB9">
      <w:pPr>
        <w:pStyle w:val="Heading1"/>
        <w:tabs>
          <w:tab w:val="left" w:pos="2991"/>
          <w:tab w:val="left" w:pos="3083"/>
          <w:tab w:val="center" w:pos="4252"/>
        </w:tabs>
        <w:rPr>
          <w:rFonts w:ascii="Arial" w:hAnsi="Arial" w:cs="Arial"/>
          <w:color w:val="auto"/>
          <w:sz w:val="28"/>
          <w:szCs w:val="28"/>
          <w:lang w:val="en-US"/>
        </w:rPr>
      </w:pPr>
      <w:r w:rsidRPr="00E728E8">
        <w:rPr>
          <w:rFonts w:ascii="Arial" w:hAnsi="Arial" w:cs="Arial"/>
          <w:color w:val="auto"/>
          <w:sz w:val="28"/>
          <w:szCs w:val="28"/>
          <w:lang w:val="en-US"/>
        </w:rPr>
        <w:t>Supplementary material</w:t>
      </w:r>
    </w:p>
    <w:p w14:paraId="5F746116" w14:textId="77777777" w:rsidR="008D4CB9" w:rsidRPr="00E728E8" w:rsidRDefault="008D4CB9" w:rsidP="008D4CB9">
      <w:pPr>
        <w:rPr>
          <w:lang w:val="en-US"/>
        </w:rPr>
      </w:pPr>
    </w:p>
    <w:p w14:paraId="0EBD6ED3" w14:textId="47C9D479" w:rsidR="008D4CB9" w:rsidRDefault="00375501" w:rsidP="008D4CB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A</w:t>
      </w:r>
      <w:r w:rsidR="008D4CB9" w:rsidRPr="00302F42">
        <w:rPr>
          <w:rFonts w:ascii="Arial" w:hAnsi="Arial" w:cs="Arial"/>
          <w:b/>
          <w:lang w:val="en-US"/>
        </w:rPr>
        <w:t>.</w:t>
      </w:r>
      <w:r w:rsidR="008D4CB9" w:rsidRPr="00302F42">
        <w:rPr>
          <w:rFonts w:ascii="Arial" w:hAnsi="Arial" w:cs="Arial"/>
          <w:lang w:val="en-US"/>
        </w:rPr>
        <w:t xml:space="preserve"> </w:t>
      </w:r>
      <w:r w:rsidR="005A6A86">
        <w:rPr>
          <w:rFonts w:ascii="Arial" w:hAnsi="Arial" w:cs="Arial"/>
          <w:lang w:val="en-US"/>
        </w:rPr>
        <w:t>Linear regression</w:t>
      </w:r>
      <w:r w:rsidR="008D4CB9" w:rsidRPr="00302F42">
        <w:rPr>
          <w:rFonts w:ascii="Arial" w:hAnsi="Arial" w:cs="Arial"/>
          <w:lang w:val="en-US"/>
        </w:rPr>
        <w:t xml:space="preserve"> between P-wave duration and dispersion. </w:t>
      </w:r>
    </w:p>
    <w:p w14:paraId="1451425D" w14:textId="77777777" w:rsidR="008D4CB9" w:rsidRPr="00302F42" w:rsidRDefault="008D4CB9" w:rsidP="008D4CB9">
      <w:pPr>
        <w:rPr>
          <w:rFonts w:ascii="Arial" w:hAnsi="Arial" w:cs="Arial"/>
          <w:lang w:val="en-US"/>
        </w:rPr>
      </w:pPr>
    </w:p>
    <w:p w14:paraId="0C6B959F" w14:textId="77777777" w:rsidR="008D4CB9" w:rsidRPr="00302F42" w:rsidRDefault="008D4CB9" w:rsidP="008D4CB9">
      <w:pPr>
        <w:rPr>
          <w:rFonts w:ascii="Arial" w:hAnsi="Arial" w:cs="Arial"/>
          <w:lang w:val="en-US"/>
        </w:rPr>
      </w:pPr>
      <w:r>
        <w:rPr>
          <w:noProof/>
          <w:shd w:val="clear" w:color="auto" w:fill="FFFFFF"/>
          <w:lang w:val="en-US"/>
        </w:rPr>
        <w:drawing>
          <wp:inline distT="0" distB="0" distL="0" distR="0" wp14:anchorId="2D048266" wp14:editId="210B400C">
            <wp:extent cx="5262880" cy="42221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7B235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3D5C4CA2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18F4B13B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7E3FD7C2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72451793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5FA64408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088CDAD3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1EB3840E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67DDD7CA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44AC3DE5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1ECF480B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110B9D46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059D40A7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7CC5FF4F" w14:textId="77777777" w:rsidR="008D4CB9" w:rsidRPr="00E728E8" w:rsidRDefault="008D4CB9" w:rsidP="008D4CB9">
      <w:pPr>
        <w:rPr>
          <w:rFonts w:ascii="Arial" w:hAnsi="Arial" w:cs="Arial"/>
          <w:lang w:val="en-US"/>
        </w:rPr>
      </w:pPr>
    </w:p>
    <w:p w14:paraId="52E08630" w14:textId="77777777" w:rsidR="00EF34C8" w:rsidRDefault="00EF34C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D8B842F" w14:textId="53B3D486" w:rsidR="008D4CB9" w:rsidRDefault="00375501" w:rsidP="008D4CB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A</w:t>
      </w:r>
      <w:r w:rsidR="008D4CB9" w:rsidRPr="000A6BA7">
        <w:rPr>
          <w:rFonts w:ascii="Arial" w:hAnsi="Arial" w:cs="Arial"/>
          <w:b/>
          <w:lang w:val="en-US"/>
        </w:rPr>
        <w:t>.</w:t>
      </w:r>
      <w:r w:rsidR="008D4CB9" w:rsidRPr="000A6BA7">
        <w:rPr>
          <w:rFonts w:ascii="Arial" w:hAnsi="Arial" w:cs="Arial"/>
          <w:lang w:val="en-US"/>
        </w:rPr>
        <w:t xml:space="preserve"> Clinical correlates of P-wave índices</w:t>
      </w:r>
      <w:r w:rsidR="008D4CB9" w:rsidRPr="000A6BA7">
        <w:rPr>
          <w:rFonts w:ascii="Arial" w:hAnsi="Arial" w:cs="Arial"/>
          <w:vertAlign w:val="superscript"/>
          <w:lang w:val="en-US"/>
        </w:rPr>
        <w:t>1</w:t>
      </w:r>
      <w:r w:rsidR="008D4CB9" w:rsidRPr="000A6BA7">
        <w:rPr>
          <w:rFonts w:ascii="Arial" w:hAnsi="Arial" w:cs="Arial"/>
          <w:lang w:val="en-US"/>
        </w:rPr>
        <w:t xml:space="preserve">. </w:t>
      </w:r>
    </w:p>
    <w:p w14:paraId="4C87FC1F" w14:textId="77777777" w:rsidR="009B49B4" w:rsidRPr="009B49B4" w:rsidRDefault="009B49B4" w:rsidP="008D4CB9">
      <w:pPr>
        <w:rPr>
          <w:rFonts w:ascii="Arial" w:hAnsi="Arial" w:cs="Arial"/>
          <w:b/>
          <w:lang w:val="en-US"/>
        </w:rPr>
      </w:pPr>
    </w:p>
    <w:tbl>
      <w:tblPr>
        <w:tblW w:w="1115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545"/>
        <w:gridCol w:w="708"/>
        <w:gridCol w:w="993"/>
        <w:gridCol w:w="850"/>
        <w:gridCol w:w="709"/>
        <w:gridCol w:w="992"/>
        <w:gridCol w:w="851"/>
        <w:gridCol w:w="708"/>
        <w:gridCol w:w="980"/>
        <w:gridCol w:w="820"/>
      </w:tblGrid>
      <w:tr w:rsidR="008D4CB9" w:rsidRPr="00E728E8" w14:paraId="6F97FDE5" w14:textId="77777777" w:rsidTr="005A6A86">
        <w:trPr>
          <w:trHeight w:val="220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5AE042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A0E02" w14:textId="77777777" w:rsidR="008D4CB9" w:rsidRPr="00E728E8" w:rsidRDefault="008D4CB9" w:rsidP="005A6A8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-wave duration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D827E2" w14:textId="77777777" w:rsidR="008D4CB9" w:rsidRPr="00E728E8" w:rsidRDefault="008D4CB9" w:rsidP="005A6A8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-wave amplitude</w:t>
            </w:r>
          </w:p>
        </w:tc>
        <w:tc>
          <w:tcPr>
            <w:tcW w:w="250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FC0B" w14:textId="77777777" w:rsidR="008D4CB9" w:rsidRPr="00E728E8" w:rsidRDefault="008D4CB9" w:rsidP="005A6A8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-wave dispersion</w:t>
            </w:r>
          </w:p>
        </w:tc>
      </w:tr>
      <w:tr w:rsidR="008D4CB9" w:rsidRPr="00E728E8" w14:paraId="6E687657" w14:textId="77777777" w:rsidTr="005A6A86">
        <w:trPr>
          <w:trHeight w:val="220"/>
        </w:trPr>
        <w:tc>
          <w:tcPr>
            <w:tcW w:w="3545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F43A78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73E63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β (+/-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54611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1C97C7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F7758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β (+/-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64736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AC8C44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8DCF9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β (+/-)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D629BB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8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D9C77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D4CB9" w:rsidRPr="00E728E8" w14:paraId="023EF7E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90E43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8FC82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FE668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AFDAC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69C63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4DF8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5F16F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0663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ECC3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FBB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95</w:t>
            </w:r>
          </w:p>
        </w:tc>
      </w:tr>
      <w:tr w:rsidR="008D4CB9" w:rsidRPr="00E728E8" w14:paraId="4CDDBA22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B9DB0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152BB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9BEA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52E91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C5504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598B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E0BE63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F492E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B3EDC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A09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92</w:t>
            </w:r>
          </w:p>
        </w:tc>
      </w:tr>
      <w:tr w:rsidR="008D4CB9" w:rsidRPr="00E728E8" w14:paraId="4B79764D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3A93E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49C25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B0616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94E33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D7D2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67E7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F1B8F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125D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A5DB1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B78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95</w:t>
            </w:r>
          </w:p>
        </w:tc>
      </w:tr>
      <w:tr w:rsidR="008D4CB9" w:rsidRPr="00E728E8" w14:paraId="327A0EB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BC48C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frican descend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40EE3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FF410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E278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EEF6D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7FF0D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843ED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2955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07236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3F7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17</w:t>
            </w:r>
          </w:p>
        </w:tc>
      </w:tr>
      <w:tr w:rsidR="008D4CB9" w:rsidRPr="00E728E8" w14:paraId="0E3410C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9390E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sian descend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B6CA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F4F28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8078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1640A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BC1D3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BA98A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803E2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D2A1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CE7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02</w:t>
            </w:r>
          </w:p>
        </w:tc>
      </w:tr>
      <w:tr w:rsidR="008D4CB9" w:rsidRPr="00E728E8" w14:paraId="76412E5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749DE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ody-mass index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B5BB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59AA5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E8639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4129C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C077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E8249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D0C16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91CC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089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38</w:t>
            </w:r>
          </w:p>
        </w:tc>
      </w:tr>
      <w:tr w:rsidR="008D4CB9" w:rsidRPr="00E728E8" w14:paraId="62BAA9D1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9BF8D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A5B77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BC03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91CF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28678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76F7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1B290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0D50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8E97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8E5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56</w:t>
            </w:r>
          </w:p>
        </w:tc>
      </w:tr>
      <w:tr w:rsidR="008D4CB9" w:rsidRPr="00E728E8" w14:paraId="5E3CE94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11A27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1E25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588F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841F5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B3C5B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B5E22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B1556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5E72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206B8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D6A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06</w:t>
            </w:r>
          </w:p>
        </w:tc>
      </w:tr>
      <w:tr w:rsidR="008D4CB9" w:rsidRPr="00E728E8" w14:paraId="4C882EAA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CE71D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F1C9D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88E8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F9F1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E6FFF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F73D1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EF6D5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1FE6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CA0CB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902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48</w:t>
            </w:r>
          </w:p>
        </w:tc>
      </w:tr>
      <w:tr w:rsidR="008D4CB9" w:rsidRPr="00E728E8" w14:paraId="3396CDE4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730B6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ypothyroidis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9012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FDF86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E787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CFE47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C796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A4BE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E641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6370C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07C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52</w:t>
            </w:r>
          </w:p>
        </w:tc>
      </w:tr>
      <w:tr w:rsidR="008D4CB9" w:rsidRPr="00E728E8" w14:paraId="06A8D16D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6560D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vious myocardial infarc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02C9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B373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2A9D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BCF3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0A417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7F023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8505D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D1D3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64E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23</w:t>
            </w:r>
          </w:p>
        </w:tc>
      </w:tr>
      <w:tr w:rsidR="008D4CB9" w:rsidRPr="00E728E8" w14:paraId="77F75B9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76F33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vious surgical revasculariz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5DCD7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A110F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13FA4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4E13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EFCA2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AFA3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E8EF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F51E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D3C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43</w:t>
            </w:r>
          </w:p>
        </w:tc>
      </w:tr>
      <w:tr w:rsidR="008D4CB9" w:rsidRPr="00E728E8" w14:paraId="48B44898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81E26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vious percutaneous coronary interven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7AA4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CB20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37563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F27BE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89230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121EB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0EB0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6681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9C7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12</w:t>
            </w:r>
          </w:p>
        </w:tc>
      </w:tr>
      <w:tr w:rsidR="008D4CB9" w:rsidRPr="00E728E8" w14:paraId="099DAE4F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51B93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ngina (CCS) 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3C916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A335B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0C61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CFA1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A2F6A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C7A2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45C5D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4778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E0B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75</w:t>
            </w:r>
          </w:p>
        </w:tc>
      </w:tr>
      <w:tr w:rsidR="008D4CB9" w:rsidRPr="00E728E8" w14:paraId="33F14448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34D58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Angina pector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F08B2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178C0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479BB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EDED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6B04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3537A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60EA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8C69C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5DC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94</w:t>
            </w:r>
          </w:p>
        </w:tc>
      </w:tr>
      <w:tr w:rsidR="008D4CB9" w:rsidRPr="00E728E8" w14:paraId="7649656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D53F6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Arrhythmi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ECDB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573AF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7D691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34CDD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C9F6C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C9D7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2878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6D61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B84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8D4CB9" w:rsidRPr="00E728E8" w14:paraId="27712067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C4582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Previous atrial fibrill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6459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590DC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21CD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C8B7D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0E61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C7719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DB66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2A58C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338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75</w:t>
            </w:r>
          </w:p>
        </w:tc>
      </w:tr>
      <w:tr w:rsidR="008D4CB9" w:rsidRPr="00E728E8" w14:paraId="05447B3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F4D3F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Any other arrhythmi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74FF6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75F2B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EE604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16A4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761F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511D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4A8D9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7D3C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F414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8D4CB9" w:rsidRPr="00E728E8" w14:paraId="114224AB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3869B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ulmonary obstructive chronic dise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C5EC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0DF01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F468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1125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9778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DB1EA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33D7B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E85D3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65A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38</w:t>
            </w:r>
          </w:p>
        </w:tc>
      </w:tr>
      <w:tr w:rsidR="008D4CB9" w:rsidRPr="00E728E8" w14:paraId="09A780C6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857BE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tive or former smoke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EF32B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792D8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42EB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115C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DFB7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25D61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92BE2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95551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A11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9</w:t>
            </w:r>
          </w:p>
        </w:tc>
      </w:tr>
      <w:tr w:rsidR="008D4CB9" w:rsidRPr="00E728E8" w14:paraId="3C15BAD4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03D7F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1D74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2BCA6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01B46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73B67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2BD50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7AF8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4B26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AD827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2582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8D4CB9" w:rsidRPr="00E728E8" w14:paraId="0A925897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AD1F4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ACE inhibitor or ARB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491A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3638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DA83A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B9AC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D98B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9596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7E75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1BD8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D41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11</w:t>
            </w:r>
          </w:p>
        </w:tc>
      </w:tr>
      <w:tr w:rsidR="008D4CB9" w:rsidRPr="00E728E8" w14:paraId="2D13DC24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5D516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Betablocke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9A1C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F5D2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66F0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F083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9D15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0970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FA59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11545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ABC8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31</w:t>
            </w:r>
          </w:p>
        </w:tc>
      </w:tr>
      <w:tr w:rsidR="008D4CB9" w:rsidRPr="00E728E8" w14:paraId="6420C07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12BA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Calcium-channel blocke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509C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3E14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6CC3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54F3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DE1A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5AAB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13F8F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43E41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381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05</w:t>
            </w:r>
          </w:p>
        </w:tc>
      </w:tr>
      <w:tr w:rsidR="008D4CB9" w:rsidRPr="00E728E8" w14:paraId="09C81167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854CD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Diuretic (Thiazides or Loop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2586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6685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ECF25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D6E9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99BB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84A3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3444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ED85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7FA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86</w:t>
            </w:r>
          </w:p>
        </w:tc>
      </w:tr>
      <w:tr w:rsidR="008D4CB9" w:rsidRPr="00E728E8" w14:paraId="203383F1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50521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Stat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9321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4578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DC8F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3115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DAC4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7AA1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74FCF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9439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794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76</w:t>
            </w:r>
          </w:p>
        </w:tc>
      </w:tr>
      <w:tr w:rsidR="008D4CB9" w:rsidRPr="00E728E8" w14:paraId="16406DB4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5984A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</w:t>
            </w: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hocardiogra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2B4D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F679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D6693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E6C5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03DD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B07BC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8A517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54FC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3D39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8D4CB9" w:rsidRPr="00E728E8" w14:paraId="0364DBC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BD5C7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Left atrium - m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2404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8392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5A62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4BC8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1590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0BD8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22C98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A9E8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9FD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09</w:t>
            </w:r>
          </w:p>
        </w:tc>
      </w:tr>
      <w:tr w:rsidR="008D4CB9" w:rsidRPr="00E728E8" w14:paraId="2BEE5D55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50D3E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Left atrium - over 40mm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E715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E7BA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9C0B5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2A4E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D719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B536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EB239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C1C9F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449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21</w:t>
            </w:r>
          </w:p>
        </w:tc>
      </w:tr>
      <w:tr w:rsidR="008D4CB9" w:rsidRPr="00E728E8" w14:paraId="2FD26187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7F49F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LV Diastolic diameter - m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64D0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5980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6FF64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082E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AE77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F346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2AEBC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A4E5C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AFA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39</w:t>
            </w:r>
          </w:p>
        </w:tc>
      </w:tr>
      <w:tr w:rsidR="008D4CB9" w:rsidRPr="00E728E8" w14:paraId="142207E0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F4330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LV Ejection fraction - 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5D20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8465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0517A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27A2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60DC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B67A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0556A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D91ED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6C3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41</w:t>
            </w:r>
          </w:p>
        </w:tc>
      </w:tr>
      <w:tr w:rsidR="008D4CB9" w:rsidRPr="00E728E8" w14:paraId="1A842490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94E5B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PASP - mmH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C9A2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3443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C5DE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B3DB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A499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6696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E70AD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85D6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380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16</w:t>
            </w:r>
          </w:p>
        </w:tc>
      </w:tr>
      <w:tr w:rsidR="008D4CB9" w:rsidRPr="00E728E8" w14:paraId="28368C52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7B79F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Left ventricle hypertroph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391F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2726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C184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B8E6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27A2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6071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B933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A865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3CC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99</w:t>
            </w:r>
          </w:p>
        </w:tc>
      </w:tr>
      <w:tr w:rsidR="008D4CB9" w:rsidRPr="00E728E8" w14:paraId="32B007B8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B1E55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Diastolic dysfunc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7A28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3EFA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E0AB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E3D7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7D08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8630C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FCBB8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B3AAD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26A2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33</w:t>
            </w:r>
          </w:p>
        </w:tc>
      </w:tr>
      <w:tr w:rsidR="008D4CB9" w:rsidRPr="00E728E8" w14:paraId="0D3FCD2E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24E2C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operative coronar</w:t>
            </w: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graphy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CCA5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AD0C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8619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4F55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5AEE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39DA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3B8F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B45C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B4AC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8D4CB9" w:rsidRPr="00E728E8" w14:paraId="13970815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AF150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Anterior Descendent Coronary Artery stenos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5D50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9D02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3FA0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BDAC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4BDE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687B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E1127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8DD4F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E5F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18</w:t>
            </w:r>
          </w:p>
        </w:tc>
      </w:tr>
      <w:tr w:rsidR="008D4CB9" w:rsidRPr="00E728E8" w14:paraId="64A59D5A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DDA0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Circumflex Coronary Artery stenos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32F6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ED7A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46CA7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8F89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696D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5D2E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9D50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8EE60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9A7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88</w:t>
            </w:r>
          </w:p>
        </w:tc>
      </w:tr>
      <w:tr w:rsidR="008D4CB9" w:rsidRPr="00E728E8" w14:paraId="09CF9433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926DC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Right Coronary Artery stenos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A03D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34BA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AA7C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444A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AAB1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149F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FA20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47FF2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14E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50</w:t>
            </w:r>
          </w:p>
        </w:tc>
      </w:tr>
      <w:tr w:rsidR="008D4CB9" w:rsidRPr="00E728E8" w14:paraId="57E55CC9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75178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3-Vessel dise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3ABC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2755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D833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EEC2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68FF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D39D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CFC6E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0EE90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B29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03</w:t>
            </w:r>
          </w:p>
        </w:tc>
      </w:tr>
      <w:tr w:rsidR="008D4CB9" w:rsidRPr="00E728E8" w14:paraId="00C9BC9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256B6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</w:t>
            </w: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boratory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53257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9261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7558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95B6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4A18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5EF2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751BC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B6EB3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B175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8D4CB9" w:rsidRPr="00E728E8" w14:paraId="3996034B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555DC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Ure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A679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65E7A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59211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1753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9723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8EFE78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C529A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DC6A6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A14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51</w:t>
            </w:r>
          </w:p>
        </w:tc>
      </w:tr>
      <w:tr w:rsidR="008D4CB9" w:rsidRPr="00E728E8" w14:paraId="72DE2676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09356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Creatinin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386F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6E837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B505E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B03AD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D643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89F789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9F1A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E9487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2C0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39</w:t>
            </w:r>
          </w:p>
        </w:tc>
      </w:tr>
      <w:tr w:rsidR="008D4CB9" w:rsidRPr="00E728E8" w14:paraId="7D826BB6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765FB2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Creatinin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</w:t>
            </w: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Clearance (MDRD (mL/min/1,73m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421FF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D1C4B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5575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A52FF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D71B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705DA9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5F09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C972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282F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90</w:t>
            </w:r>
          </w:p>
        </w:tc>
      </w:tr>
      <w:tr w:rsidR="008D4CB9" w:rsidRPr="00E728E8" w14:paraId="1B2DD30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6B20C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Sodium - mmol/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4348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EE8A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0BD9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7138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5775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109A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BD72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9052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504F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42</w:t>
            </w:r>
          </w:p>
        </w:tc>
      </w:tr>
      <w:tr w:rsidR="008D4CB9" w:rsidRPr="00E728E8" w14:paraId="623DFAF8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063FDC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Potassium - mmol/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CC63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D306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5D180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31AC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81B9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83A8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9A3A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89403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A7C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75</w:t>
            </w:r>
          </w:p>
        </w:tc>
      </w:tr>
      <w:tr w:rsidR="008D4CB9" w:rsidRPr="00E728E8" w14:paraId="7A4592C3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D1E41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Hemoglobin - g/d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84B0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425F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03776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C8A7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83CC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0D127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A4687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483F8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BF3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15</w:t>
            </w:r>
          </w:p>
        </w:tc>
      </w:tr>
      <w:tr w:rsidR="008D4CB9" w:rsidRPr="00E728E8" w14:paraId="31BD4E36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1C4C7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Hematocrit - 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EFE7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44D9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20642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6C87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4BFA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8D00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420B3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B41E6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54AE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46</w:t>
            </w:r>
          </w:p>
        </w:tc>
      </w:tr>
      <w:tr w:rsidR="008D4CB9" w:rsidRPr="00E728E8" w14:paraId="0610ACE8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6E2D8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operative risk assessm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591ED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BEA9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2A2BA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9A28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D9AB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45D3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96DB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1B6D4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FBE3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8D4CB9" w:rsidRPr="00E728E8" w14:paraId="20B3ABE0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C5F5D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uro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CORE</w:t>
            </w:r>
            <w:proofErr w:type="spellEnd"/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 (range 0-13 points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5A78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8BF22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9542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DCC4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2D2E0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0CAC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C0AB6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7C9091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F81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2</w:t>
            </w:r>
          </w:p>
        </w:tc>
      </w:tr>
      <w:tr w:rsidR="008D4CB9" w:rsidRPr="00E728E8" w14:paraId="0C633BD8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D561F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Low risk (0-2 points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C971A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D8DC6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4A9C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2817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CF52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624A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9C13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360F95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8E64" w14:textId="77777777" w:rsidR="008D4CB9" w:rsidRPr="00E728E8" w:rsidRDefault="008D4CB9" w:rsidP="005A6A8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47</w:t>
            </w:r>
          </w:p>
        </w:tc>
      </w:tr>
      <w:tr w:rsidR="008D4CB9" w:rsidRPr="00E728E8" w14:paraId="51C4D4ED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FB72B5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Medium risk (3-5 points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C6E2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ADDA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649C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A1A2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A64D3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AA288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BA17DF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327F0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3884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6</w:t>
            </w:r>
          </w:p>
        </w:tc>
      </w:tr>
      <w:tr w:rsidR="008D4CB9" w:rsidRPr="00E728E8" w14:paraId="37C93C8C" w14:textId="77777777" w:rsidTr="005A6A86">
        <w:trPr>
          <w:trHeight w:val="220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29720D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High risk (6 or more points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9210E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6091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7FD51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DE238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C575C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0362B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9AEFFB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53A49" w14:textId="77777777" w:rsidR="008D4CB9" w:rsidRPr="00E728E8" w:rsidRDefault="008D4CB9" w:rsidP="005A6A86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F503" w14:textId="77777777" w:rsidR="008D4CB9" w:rsidRPr="00E728E8" w:rsidRDefault="008D4CB9" w:rsidP="005A6A86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728E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95</w:t>
            </w:r>
          </w:p>
        </w:tc>
      </w:tr>
      <w:tr w:rsidR="008D4CB9" w:rsidRPr="00E728E8" w14:paraId="1C2D7C1C" w14:textId="77777777" w:rsidTr="009B49B4">
        <w:trPr>
          <w:trHeight w:val="81"/>
        </w:trPr>
        <w:tc>
          <w:tcPr>
            <w:tcW w:w="11156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49323" w14:textId="5B92D399" w:rsidR="008D4CB9" w:rsidRPr="00E728E8" w:rsidRDefault="008D4CB9" w:rsidP="005A6A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522D832" w14:textId="17E00CC0" w:rsidR="009B49B4" w:rsidRPr="009B49B4" w:rsidRDefault="009B49B4">
      <w:pPr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205652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/>
        </w:rPr>
        <w:t>1</w:t>
      </w:r>
      <w:r w:rsidRPr="00E728E8">
        <w:rPr>
          <w:rFonts w:ascii="Arial" w:eastAsia="Times New Roman" w:hAnsi="Arial" w:cs="Arial"/>
          <w:color w:val="000000"/>
          <w:sz w:val="16"/>
          <w:szCs w:val="16"/>
          <w:lang w:val="en-US"/>
        </w:rPr>
        <w:t>Unadjusted linear regression analysis. Beta estima</w:t>
      </w:r>
      <w:r>
        <w:rPr>
          <w:rFonts w:ascii="Arial" w:eastAsia="Times New Roman" w:hAnsi="Arial" w:cs="Arial"/>
          <w:color w:val="000000"/>
          <w:sz w:val="16"/>
          <w:szCs w:val="16"/>
          <w:lang w:val="en-US"/>
        </w:rPr>
        <w:t>t</w:t>
      </w:r>
      <w:r w:rsidRPr="00E728E8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es slope line. R square estimates the variable contribution to predict each P-wave indices.   </w:t>
      </w:r>
    </w:p>
    <w:sectPr w:rsidR="009B49B4" w:rsidRPr="009B49B4" w:rsidSect="00EF34C8">
      <w:pgSz w:w="12240" w:h="15840"/>
      <w:pgMar w:top="1191" w:right="1644" w:bottom="1191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4CB9"/>
    <w:rsid w:val="001050CE"/>
    <w:rsid w:val="00375501"/>
    <w:rsid w:val="00456DDB"/>
    <w:rsid w:val="005A6A86"/>
    <w:rsid w:val="00621A06"/>
    <w:rsid w:val="00845815"/>
    <w:rsid w:val="008B2044"/>
    <w:rsid w:val="008D4CB9"/>
    <w:rsid w:val="009B49B4"/>
    <w:rsid w:val="00D71D52"/>
    <w:rsid w:val="00D903D0"/>
    <w:rsid w:val="00EF34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4B4DC6"/>
  <w15:docId w15:val="{C05F8188-72E8-4080-87B8-9F3A433A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CB9"/>
  </w:style>
  <w:style w:type="paragraph" w:styleId="Heading1">
    <w:name w:val="heading 1"/>
    <w:basedOn w:val="Normal"/>
    <w:next w:val="Normal"/>
    <w:link w:val="Heading1Char"/>
    <w:uiPriority w:val="9"/>
    <w:qFormat/>
    <w:rsid w:val="008D4CB9"/>
    <w:pPr>
      <w:keepNext/>
      <w:keepLines/>
      <w:spacing w:before="480" w:line="259" w:lineRule="auto"/>
      <w:outlineLvl w:val="0"/>
    </w:pPr>
    <w:rPr>
      <w:rFonts w:ascii="Calibri" w:eastAsia="MS P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03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3D0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4CB9"/>
    <w:rPr>
      <w:rFonts w:ascii="Calibri" w:eastAsia="MS PGothic" w:hAnsi="Calibri" w:cs="Times New Roman"/>
      <w:b/>
      <w:bCs/>
      <w:color w:val="345A8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posito</dc:creator>
  <cp:keywords/>
  <dc:description/>
  <cp:lastModifiedBy>Abigail Pugh</cp:lastModifiedBy>
  <cp:revision>2</cp:revision>
  <dcterms:created xsi:type="dcterms:W3CDTF">2018-06-18T18:33:00Z</dcterms:created>
  <dcterms:modified xsi:type="dcterms:W3CDTF">2018-06-18T18:33:00Z</dcterms:modified>
</cp:coreProperties>
</file>